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BC666" w14:textId="77777777" w:rsidR="00691617" w:rsidRPr="0015735F" w:rsidRDefault="0015735F" w:rsidP="00900490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1573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88297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1573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3C4F" w:rsidRPr="0015735F">
        <w:rPr>
          <w:rFonts w:ascii="Times New Roman" w:hAnsi="Times New Roman" w:cs="Times New Roman"/>
          <w:sz w:val="24"/>
          <w:szCs w:val="24"/>
          <w:lang w:val="en-US"/>
        </w:rPr>
        <w:t>Analy</w:t>
      </w:r>
      <w:r w:rsidR="00BF44DE">
        <w:rPr>
          <w:rFonts w:ascii="Times New Roman" w:hAnsi="Times New Roman" w:cs="Times New Roman"/>
          <w:sz w:val="24"/>
          <w:szCs w:val="24"/>
          <w:lang w:val="en-US"/>
        </w:rPr>
        <w:t>ze</w:t>
      </w:r>
      <w:r w:rsidR="006A3C4F" w:rsidRPr="0015735F">
        <w:rPr>
          <w:rFonts w:ascii="Times New Roman" w:hAnsi="Times New Roman" w:cs="Times New Roman"/>
          <w:sz w:val="24"/>
          <w:szCs w:val="24"/>
          <w:lang w:val="en-US"/>
        </w:rPr>
        <w:t>d mineral concentrations in the certified reference materials</w:t>
      </w:r>
      <w:r w:rsidR="0023397E" w:rsidRPr="0015735F">
        <w:rPr>
          <w:rFonts w:ascii="Times New Roman" w:hAnsi="Times New Roman" w:cs="Times New Roman"/>
          <w:sz w:val="24"/>
          <w:szCs w:val="24"/>
          <w:lang w:val="en-US"/>
        </w:rPr>
        <w:t xml:space="preserve"> (CRM)</w:t>
      </w:r>
      <w:r w:rsidR="006A3C4F" w:rsidRPr="001573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Obyajntabuka41"/>
        <w:tblW w:w="4918" w:type="pct"/>
        <w:tblLook w:val="0420" w:firstRow="1" w:lastRow="0" w:firstColumn="0" w:lastColumn="0" w:noHBand="0" w:noVBand="1"/>
      </w:tblPr>
      <w:tblGrid>
        <w:gridCol w:w="3369"/>
        <w:gridCol w:w="680"/>
        <w:gridCol w:w="1308"/>
        <w:gridCol w:w="1418"/>
        <w:gridCol w:w="1418"/>
        <w:gridCol w:w="18"/>
        <w:gridCol w:w="925"/>
      </w:tblGrid>
      <w:tr w:rsidR="000D40F8" w:rsidRPr="0015735F" w14:paraId="0D92DC43" w14:textId="77777777" w:rsidTr="00206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tcW w:w="18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A71F5A" w14:textId="77777777" w:rsidR="00456A7D" w:rsidRPr="0015735F" w:rsidRDefault="00456A7D" w:rsidP="0020694E">
            <w:pPr>
              <w:rPr>
                <w:rFonts w:ascii="Times New Roman" w:eastAsia="Times New Roman" w:hAnsi="Times New Roman" w:cs="Times New Roman"/>
                <w:bCs w:val="0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bCs w:val="0"/>
                <w:color w:val="000000"/>
                <w:kern w:val="24"/>
                <w:sz w:val="24"/>
                <w:szCs w:val="24"/>
                <w:lang w:val="en-US" w:eastAsia="sk-SK"/>
              </w:rPr>
              <w:t xml:space="preserve">Flame </w:t>
            </w:r>
            <w:r w:rsidR="006A3C4F"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AAS</w:t>
            </w:r>
            <w:r w:rsidRPr="0015735F">
              <w:rPr>
                <w:rFonts w:ascii="Times New Roman" w:eastAsia="Times New Roman" w:hAnsi="Times New Roman" w:cs="Times New Roman"/>
                <w:bCs w:val="0"/>
                <w:color w:val="000000"/>
                <w:kern w:val="24"/>
                <w:sz w:val="24"/>
                <w:szCs w:val="24"/>
                <w:lang w:val="en-US" w:eastAsia="sk-SK"/>
              </w:rPr>
              <w:t xml:space="preserve"> (FAAS)</w:t>
            </w:r>
            <w:r w:rsidR="006A3C4F"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,</w:t>
            </w:r>
          </w:p>
          <w:p w14:paraId="276AB9E8" w14:textId="77777777" w:rsidR="006A3C4F" w:rsidRPr="0015735F" w:rsidRDefault="006A3C4F" w:rsidP="002069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 xml:space="preserve">Zn </w:t>
            </w:r>
            <w:r w:rsidR="00766FBC"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 xml:space="preserve">mg/L , </w:t>
            </w: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mg/kg DM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6AB6A6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No.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EDCF14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Mean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2E04C3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True value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798628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Recovery %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1C73C9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RSD %</w:t>
            </w:r>
          </w:p>
        </w:tc>
      </w:tr>
      <w:tr w:rsidR="000D40F8" w:rsidRPr="0015735F" w14:paraId="008D509F" w14:textId="77777777" w:rsidTr="0020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44" w:type="pct"/>
            <w:tcBorders>
              <w:top w:val="single" w:sz="4" w:space="0" w:color="auto"/>
            </w:tcBorders>
            <w:vAlign w:val="center"/>
            <w:hideMark/>
          </w:tcPr>
          <w:p w14:paraId="56189BBA" w14:textId="77777777" w:rsidR="006A3C4F" w:rsidRPr="0015735F" w:rsidRDefault="006A3C4F" w:rsidP="002069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 xml:space="preserve">Plasma </w:t>
            </w:r>
            <w:proofErr w:type="spellStart"/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ClinCheck</w:t>
            </w:r>
            <w:proofErr w:type="spellEnd"/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, Level II, mg/L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  <w:hideMark/>
          </w:tcPr>
          <w:p w14:paraId="091B20EA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  <w:hideMark/>
          </w:tcPr>
          <w:p w14:paraId="70CA6B86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.58±0.</w:t>
            </w:r>
            <w:r w:rsidR="00AF6301"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04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  <w:hideMark/>
          </w:tcPr>
          <w:p w14:paraId="208BEE90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.54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  <w:hideMark/>
          </w:tcPr>
          <w:p w14:paraId="334BDFF5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02.5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0DB8516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8.9</w:t>
            </w:r>
          </w:p>
        </w:tc>
      </w:tr>
      <w:tr w:rsidR="000D40F8" w:rsidRPr="0015735F" w14:paraId="053B6CA4" w14:textId="77777777" w:rsidTr="0020694E">
        <w:trPr>
          <w:trHeight w:val="454"/>
        </w:trPr>
        <w:tc>
          <w:tcPr>
            <w:tcW w:w="1844" w:type="pct"/>
            <w:vAlign w:val="center"/>
            <w:hideMark/>
          </w:tcPr>
          <w:p w14:paraId="485A9D02" w14:textId="77777777" w:rsidR="006A3C4F" w:rsidRPr="0015735F" w:rsidRDefault="006A3C4F" w:rsidP="002069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Bovine muscle ERM-BB184</w:t>
            </w:r>
          </w:p>
        </w:tc>
        <w:tc>
          <w:tcPr>
            <w:tcW w:w="372" w:type="pct"/>
            <w:vAlign w:val="center"/>
            <w:hideMark/>
          </w:tcPr>
          <w:p w14:paraId="5746325F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vAlign w:val="center"/>
            <w:hideMark/>
          </w:tcPr>
          <w:p w14:paraId="3B075388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31.4±</w:t>
            </w:r>
            <w:r w:rsidR="00531D9B"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0.57</w:t>
            </w:r>
          </w:p>
        </w:tc>
        <w:tc>
          <w:tcPr>
            <w:tcW w:w="776" w:type="pct"/>
            <w:vAlign w:val="center"/>
            <w:hideMark/>
          </w:tcPr>
          <w:p w14:paraId="231C6D43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46</w:t>
            </w:r>
          </w:p>
        </w:tc>
        <w:tc>
          <w:tcPr>
            <w:tcW w:w="776" w:type="pct"/>
            <w:vAlign w:val="center"/>
            <w:hideMark/>
          </w:tcPr>
          <w:p w14:paraId="1498698D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93.7</w:t>
            </w:r>
          </w:p>
        </w:tc>
        <w:tc>
          <w:tcPr>
            <w:tcW w:w="516" w:type="pct"/>
            <w:gridSpan w:val="2"/>
            <w:vAlign w:val="center"/>
            <w:hideMark/>
          </w:tcPr>
          <w:p w14:paraId="36160144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.67</w:t>
            </w:r>
          </w:p>
        </w:tc>
      </w:tr>
      <w:tr w:rsidR="000D40F8" w:rsidRPr="0015735F" w14:paraId="156D7F95" w14:textId="77777777" w:rsidTr="0020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44" w:type="pct"/>
            <w:vAlign w:val="center"/>
            <w:hideMark/>
          </w:tcPr>
          <w:p w14:paraId="53C3885F" w14:textId="77777777" w:rsidR="006A3C4F" w:rsidRPr="0015735F" w:rsidRDefault="006A3C4F" w:rsidP="002069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Bovine liver BCR-185R</w:t>
            </w:r>
          </w:p>
        </w:tc>
        <w:tc>
          <w:tcPr>
            <w:tcW w:w="372" w:type="pct"/>
            <w:vAlign w:val="center"/>
            <w:hideMark/>
          </w:tcPr>
          <w:p w14:paraId="0F539894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vAlign w:val="center"/>
            <w:hideMark/>
          </w:tcPr>
          <w:p w14:paraId="1511271B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36.4±</w:t>
            </w:r>
            <w:r w:rsidR="00531D9B"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.78</w:t>
            </w:r>
          </w:p>
        </w:tc>
        <w:tc>
          <w:tcPr>
            <w:tcW w:w="776" w:type="pct"/>
            <w:vAlign w:val="center"/>
            <w:hideMark/>
          </w:tcPr>
          <w:p w14:paraId="4E15F945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38.6</w:t>
            </w:r>
          </w:p>
        </w:tc>
        <w:tc>
          <w:tcPr>
            <w:tcW w:w="776" w:type="pct"/>
            <w:vAlign w:val="center"/>
            <w:hideMark/>
          </w:tcPr>
          <w:p w14:paraId="3C08AA54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98.3</w:t>
            </w:r>
          </w:p>
        </w:tc>
        <w:tc>
          <w:tcPr>
            <w:tcW w:w="516" w:type="pct"/>
            <w:gridSpan w:val="2"/>
            <w:vAlign w:val="center"/>
            <w:hideMark/>
          </w:tcPr>
          <w:p w14:paraId="337B1F53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2.21</w:t>
            </w:r>
          </w:p>
        </w:tc>
      </w:tr>
      <w:tr w:rsidR="000D40F8" w:rsidRPr="0015735F" w14:paraId="1B7C16E1" w14:textId="77777777" w:rsidTr="0020694E">
        <w:trPr>
          <w:trHeight w:val="454"/>
        </w:trPr>
        <w:tc>
          <w:tcPr>
            <w:tcW w:w="1844" w:type="pct"/>
            <w:vAlign w:val="center"/>
            <w:hideMark/>
          </w:tcPr>
          <w:p w14:paraId="24C43519" w14:textId="77777777" w:rsidR="006A3C4F" w:rsidRPr="0015735F" w:rsidRDefault="006A3C4F" w:rsidP="002069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Pig kidney ERM-BB186</w:t>
            </w:r>
          </w:p>
        </w:tc>
        <w:tc>
          <w:tcPr>
            <w:tcW w:w="372" w:type="pct"/>
            <w:vAlign w:val="center"/>
            <w:hideMark/>
          </w:tcPr>
          <w:p w14:paraId="1635BBE1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vAlign w:val="center"/>
            <w:hideMark/>
          </w:tcPr>
          <w:p w14:paraId="26755845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30.7±</w:t>
            </w:r>
            <w:r w:rsidR="00531D9B"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.93</w:t>
            </w:r>
          </w:p>
        </w:tc>
        <w:tc>
          <w:tcPr>
            <w:tcW w:w="776" w:type="pct"/>
            <w:vAlign w:val="center"/>
            <w:hideMark/>
          </w:tcPr>
          <w:p w14:paraId="7EC80503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34</w:t>
            </w:r>
          </w:p>
        </w:tc>
        <w:tc>
          <w:tcPr>
            <w:tcW w:w="776" w:type="pct"/>
            <w:vAlign w:val="center"/>
            <w:hideMark/>
          </w:tcPr>
          <w:p w14:paraId="5A753BE6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97.5</w:t>
            </w:r>
          </w:p>
        </w:tc>
        <w:tc>
          <w:tcPr>
            <w:tcW w:w="516" w:type="pct"/>
            <w:gridSpan w:val="2"/>
            <w:vAlign w:val="center"/>
            <w:hideMark/>
          </w:tcPr>
          <w:p w14:paraId="5E87D17A" w14:textId="77777777" w:rsidR="006A3C4F" w:rsidRPr="0015735F" w:rsidRDefault="006A3C4F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5.69</w:t>
            </w:r>
          </w:p>
        </w:tc>
      </w:tr>
      <w:tr w:rsidR="000D40F8" w:rsidRPr="0015735F" w14:paraId="311DD419" w14:textId="77777777" w:rsidTr="0020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44" w:type="pct"/>
            <w:tcBorders>
              <w:bottom w:val="single" w:sz="4" w:space="0" w:color="auto"/>
            </w:tcBorders>
            <w:vAlign w:val="center"/>
          </w:tcPr>
          <w:p w14:paraId="02867C40" w14:textId="77777777" w:rsidR="00C50CB9" w:rsidRPr="0015735F" w:rsidRDefault="00C50CB9" w:rsidP="0020694E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Poultry feed LGC 717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7C5953CD" w14:textId="77777777" w:rsidR="00C50CB9" w:rsidRPr="0015735F" w:rsidRDefault="004260F4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4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09F0D44B" w14:textId="77777777" w:rsidR="00C50CB9" w:rsidRPr="0015735F" w:rsidRDefault="00C50CB9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88.</w:t>
            </w:r>
            <w:r w:rsidR="004260F4"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6</w:t>
            </w: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±</w:t>
            </w:r>
            <w:r w:rsidR="00531D9B"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2.15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770CEC2D" w14:textId="77777777" w:rsidR="00C50CB9" w:rsidRPr="0015735F" w:rsidRDefault="00C50CB9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91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45CD7D9F" w14:textId="77777777" w:rsidR="00C50CB9" w:rsidRPr="0015735F" w:rsidRDefault="00C50CB9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97.</w:t>
            </w:r>
            <w:r w:rsidR="004260F4"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4</w:t>
            </w:r>
          </w:p>
        </w:tc>
        <w:tc>
          <w:tcPr>
            <w:tcW w:w="516" w:type="pct"/>
            <w:gridSpan w:val="2"/>
            <w:tcBorders>
              <w:bottom w:val="single" w:sz="4" w:space="0" w:color="auto"/>
            </w:tcBorders>
            <w:vAlign w:val="center"/>
          </w:tcPr>
          <w:p w14:paraId="77591F97" w14:textId="77777777" w:rsidR="00C50CB9" w:rsidRPr="0015735F" w:rsidRDefault="004260F4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4.86</w:t>
            </w:r>
          </w:p>
        </w:tc>
      </w:tr>
      <w:tr w:rsidR="000D40F8" w:rsidRPr="0015735F" w14:paraId="7554C081" w14:textId="77777777" w:rsidTr="0020694E">
        <w:trPr>
          <w:trHeight w:val="663"/>
        </w:trPr>
        <w:tc>
          <w:tcPr>
            <w:tcW w:w="1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EA0D1" w14:textId="77777777" w:rsidR="000D40F8" w:rsidRPr="000D40F8" w:rsidRDefault="000D40F8" w:rsidP="002069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sk-SK"/>
              </w:rPr>
              <w:t xml:space="preserve">Electrothermal AAS </w:t>
            </w:r>
            <w:r w:rsidRPr="000D40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k-SK"/>
              </w:rPr>
              <w:t>(</w:t>
            </w:r>
            <w:r w:rsidRPr="000D40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sk-SK"/>
              </w:rPr>
              <w:t>ETAAS),</w:t>
            </w:r>
          </w:p>
          <w:p w14:paraId="294C54AF" w14:textId="77777777" w:rsidR="000D40F8" w:rsidRPr="000D40F8" w:rsidRDefault="000D40F8" w:rsidP="0020694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sk-SK"/>
              </w:rPr>
              <w:t>Mn µg/L, mg/kg DM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9807C" w14:textId="77777777" w:rsidR="000D40F8" w:rsidRPr="000D40F8" w:rsidRDefault="000D40F8" w:rsidP="0020694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sk-SK"/>
              </w:rPr>
              <w:t>No.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2F6C1" w14:textId="77777777" w:rsidR="000D40F8" w:rsidRPr="000D40F8" w:rsidRDefault="000D40F8" w:rsidP="0020694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sk-SK"/>
              </w:rPr>
              <w:t>Mean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11E8E" w14:textId="77777777" w:rsidR="000D40F8" w:rsidRPr="000D40F8" w:rsidRDefault="000D40F8" w:rsidP="0020694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sk-SK"/>
              </w:rPr>
              <w:t>True value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E229F" w14:textId="77777777" w:rsidR="000D40F8" w:rsidRPr="000D40F8" w:rsidRDefault="000D40F8" w:rsidP="0020694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sk-SK"/>
              </w:rPr>
              <w:t>Recovery %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3237A" w14:textId="77777777" w:rsidR="000D40F8" w:rsidRPr="000D40F8" w:rsidRDefault="000D40F8" w:rsidP="0020694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sk-SK"/>
              </w:rPr>
              <w:t>RSD %</w:t>
            </w:r>
          </w:p>
        </w:tc>
      </w:tr>
      <w:tr w:rsidR="000D40F8" w:rsidRPr="0015735F" w14:paraId="1FAAABFA" w14:textId="77777777" w:rsidTr="0020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44" w:type="pct"/>
            <w:tcBorders>
              <w:top w:val="single" w:sz="4" w:space="0" w:color="auto"/>
            </w:tcBorders>
            <w:vAlign w:val="center"/>
          </w:tcPr>
          <w:p w14:paraId="4F6A161D" w14:textId="77777777" w:rsidR="000D40F8" w:rsidRPr="0015735F" w:rsidRDefault="000D40F8" w:rsidP="002069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 xml:space="preserve">Plasma </w:t>
            </w:r>
            <w:proofErr w:type="spellStart"/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ClinCheck</w:t>
            </w:r>
            <w:proofErr w:type="spellEnd"/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, Level II, µg/L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33DF3D1D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16384E90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6.63±0.18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14:paraId="092AB9AA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5.5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14:paraId="47216FF2" w14:textId="77777777" w:rsidR="000D40F8" w:rsidRPr="0015735F" w:rsidRDefault="000D40F8" w:rsidP="003419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04.</w:t>
            </w:r>
            <w:r w:rsidR="003419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2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</w:tcBorders>
            <w:vAlign w:val="center"/>
          </w:tcPr>
          <w:p w14:paraId="68D071CD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4.43</w:t>
            </w:r>
          </w:p>
        </w:tc>
      </w:tr>
      <w:tr w:rsidR="00E85109" w:rsidRPr="0015735F" w14:paraId="0940997F" w14:textId="77777777" w:rsidTr="0020694E">
        <w:trPr>
          <w:trHeight w:val="454"/>
        </w:trPr>
        <w:tc>
          <w:tcPr>
            <w:tcW w:w="1844" w:type="pct"/>
            <w:vAlign w:val="center"/>
          </w:tcPr>
          <w:p w14:paraId="71945BE0" w14:textId="77777777" w:rsidR="000D40F8" w:rsidRPr="0015735F" w:rsidRDefault="000D40F8" w:rsidP="002069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Chicken muscle NCS ZC73016</w:t>
            </w:r>
          </w:p>
        </w:tc>
        <w:tc>
          <w:tcPr>
            <w:tcW w:w="372" w:type="pct"/>
            <w:vAlign w:val="center"/>
          </w:tcPr>
          <w:p w14:paraId="63959A35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vAlign w:val="center"/>
          </w:tcPr>
          <w:p w14:paraId="7D49CA94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.67±0.09</w:t>
            </w:r>
          </w:p>
        </w:tc>
        <w:tc>
          <w:tcPr>
            <w:tcW w:w="776" w:type="pct"/>
            <w:vAlign w:val="center"/>
          </w:tcPr>
          <w:p w14:paraId="12ED7C1D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.65</w:t>
            </w:r>
          </w:p>
        </w:tc>
        <w:tc>
          <w:tcPr>
            <w:tcW w:w="786" w:type="pct"/>
            <w:gridSpan w:val="2"/>
            <w:vAlign w:val="center"/>
          </w:tcPr>
          <w:p w14:paraId="3BBF3130" w14:textId="77777777" w:rsidR="000D40F8" w:rsidRPr="0015735F" w:rsidRDefault="003419ED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01.</w:t>
            </w:r>
            <w:r w:rsidR="000D40F8"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5</w:t>
            </w:r>
          </w:p>
        </w:tc>
        <w:tc>
          <w:tcPr>
            <w:tcW w:w="506" w:type="pct"/>
            <w:vAlign w:val="center"/>
          </w:tcPr>
          <w:p w14:paraId="30CED14F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21.11</w:t>
            </w:r>
          </w:p>
        </w:tc>
      </w:tr>
      <w:tr w:rsidR="00E85109" w:rsidRPr="0015735F" w14:paraId="168C35E2" w14:textId="77777777" w:rsidTr="0020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44" w:type="pct"/>
            <w:vAlign w:val="center"/>
          </w:tcPr>
          <w:p w14:paraId="0E4D4FCB" w14:textId="77777777" w:rsidR="000D40F8" w:rsidRPr="0015735F" w:rsidRDefault="000D40F8" w:rsidP="002069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Bovine muscle ERM-BB184</w:t>
            </w:r>
          </w:p>
        </w:tc>
        <w:tc>
          <w:tcPr>
            <w:tcW w:w="372" w:type="pct"/>
            <w:vAlign w:val="center"/>
          </w:tcPr>
          <w:p w14:paraId="46FACA21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vAlign w:val="center"/>
          </w:tcPr>
          <w:p w14:paraId="1E293459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0.287±0.01</w:t>
            </w:r>
          </w:p>
        </w:tc>
        <w:tc>
          <w:tcPr>
            <w:tcW w:w="776" w:type="pct"/>
            <w:vAlign w:val="center"/>
          </w:tcPr>
          <w:p w14:paraId="2DCA0470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0.276</w:t>
            </w:r>
          </w:p>
        </w:tc>
        <w:tc>
          <w:tcPr>
            <w:tcW w:w="786" w:type="pct"/>
            <w:gridSpan w:val="2"/>
            <w:vAlign w:val="center"/>
          </w:tcPr>
          <w:p w14:paraId="3A1908D1" w14:textId="77777777" w:rsidR="000D40F8" w:rsidRPr="0015735F" w:rsidRDefault="000D40F8" w:rsidP="003419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04.</w:t>
            </w:r>
            <w:r w:rsidR="003419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</w:t>
            </w:r>
          </w:p>
        </w:tc>
        <w:tc>
          <w:tcPr>
            <w:tcW w:w="506" w:type="pct"/>
            <w:vAlign w:val="center"/>
          </w:tcPr>
          <w:p w14:paraId="6D740261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6.65</w:t>
            </w:r>
          </w:p>
        </w:tc>
      </w:tr>
      <w:tr w:rsidR="00E85109" w:rsidRPr="0015735F" w14:paraId="31D5D1E7" w14:textId="77777777" w:rsidTr="0020694E">
        <w:trPr>
          <w:trHeight w:val="454"/>
        </w:trPr>
        <w:tc>
          <w:tcPr>
            <w:tcW w:w="1844" w:type="pct"/>
            <w:vAlign w:val="center"/>
          </w:tcPr>
          <w:p w14:paraId="1BFBCF48" w14:textId="77777777" w:rsidR="000D40F8" w:rsidRPr="0015735F" w:rsidRDefault="000D40F8" w:rsidP="002069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k-SK"/>
              </w:rPr>
              <w:t>FAAS, mg Mn/kg DM</w:t>
            </w:r>
          </w:p>
        </w:tc>
        <w:tc>
          <w:tcPr>
            <w:tcW w:w="372" w:type="pct"/>
            <w:vAlign w:val="center"/>
          </w:tcPr>
          <w:p w14:paraId="264BCF21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k-SK"/>
              </w:rPr>
              <w:t>No.</w:t>
            </w:r>
          </w:p>
        </w:tc>
        <w:tc>
          <w:tcPr>
            <w:tcW w:w="716" w:type="pct"/>
            <w:vAlign w:val="center"/>
          </w:tcPr>
          <w:p w14:paraId="4555F3E3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k-SK"/>
              </w:rPr>
              <w:t>Mean</w:t>
            </w:r>
          </w:p>
        </w:tc>
        <w:tc>
          <w:tcPr>
            <w:tcW w:w="776" w:type="pct"/>
            <w:vAlign w:val="center"/>
          </w:tcPr>
          <w:p w14:paraId="0D7A2F93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k-SK"/>
              </w:rPr>
              <w:t>True value</w:t>
            </w:r>
          </w:p>
        </w:tc>
        <w:tc>
          <w:tcPr>
            <w:tcW w:w="786" w:type="pct"/>
            <w:gridSpan w:val="2"/>
            <w:vAlign w:val="center"/>
          </w:tcPr>
          <w:p w14:paraId="237FC14B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k-SK"/>
              </w:rPr>
              <w:t>Recovery %</w:t>
            </w:r>
          </w:p>
        </w:tc>
        <w:tc>
          <w:tcPr>
            <w:tcW w:w="506" w:type="pct"/>
            <w:vAlign w:val="center"/>
          </w:tcPr>
          <w:p w14:paraId="77271822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k-SK"/>
              </w:rPr>
              <w:t>RSD %</w:t>
            </w:r>
          </w:p>
        </w:tc>
      </w:tr>
      <w:tr w:rsidR="0020694E" w:rsidRPr="0015735F" w14:paraId="365713D8" w14:textId="77777777" w:rsidTr="0020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44" w:type="pct"/>
            <w:vAlign w:val="center"/>
          </w:tcPr>
          <w:p w14:paraId="72E26701" w14:textId="77777777" w:rsidR="000D40F8" w:rsidRPr="0015735F" w:rsidRDefault="000D40F8" w:rsidP="002069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Bovine liver BCR-185R</w:t>
            </w:r>
          </w:p>
        </w:tc>
        <w:tc>
          <w:tcPr>
            <w:tcW w:w="372" w:type="pct"/>
            <w:vAlign w:val="center"/>
          </w:tcPr>
          <w:p w14:paraId="72967444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vAlign w:val="center"/>
          </w:tcPr>
          <w:p w14:paraId="10F74BEB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0.74±0.88</w:t>
            </w:r>
          </w:p>
        </w:tc>
        <w:tc>
          <w:tcPr>
            <w:tcW w:w="776" w:type="pct"/>
            <w:vAlign w:val="center"/>
          </w:tcPr>
          <w:p w14:paraId="7A28298B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1.07</w:t>
            </w:r>
          </w:p>
        </w:tc>
        <w:tc>
          <w:tcPr>
            <w:tcW w:w="776" w:type="pct"/>
            <w:vAlign w:val="center"/>
          </w:tcPr>
          <w:p w14:paraId="71CEBC05" w14:textId="77777777" w:rsidR="000D40F8" w:rsidRPr="0015735F" w:rsidRDefault="000D40F8" w:rsidP="003419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97.</w:t>
            </w:r>
            <w:r w:rsidR="003419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</w:t>
            </w:r>
          </w:p>
        </w:tc>
        <w:tc>
          <w:tcPr>
            <w:tcW w:w="516" w:type="pct"/>
            <w:gridSpan w:val="2"/>
            <w:vAlign w:val="center"/>
          </w:tcPr>
          <w:p w14:paraId="230FF5D8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7.16</w:t>
            </w:r>
          </w:p>
        </w:tc>
      </w:tr>
      <w:tr w:rsidR="000D40F8" w:rsidRPr="0015735F" w14:paraId="6DA98455" w14:textId="77777777" w:rsidTr="0020694E">
        <w:trPr>
          <w:trHeight w:val="454"/>
        </w:trPr>
        <w:tc>
          <w:tcPr>
            <w:tcW w:w="1844" w:type="pct"/>
            <w:vAlign w:val="center"/>
          </w:tcPr>
          <w:p w14:paraId="45A11E09" w14:textId="77777777" w:rsidR="000D40F8" w:rsidRPr="0015735F" w:rsidRDefault="000D40F8" w:rsidP="002069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Pig kidney ERM-BB186</w:t>
            </w:r>
          </w:p>
        </w:tc>
        <w:tc>
          <w:tcPr>
            <w:tcW w:w="372" w:type="pct"/>
            <w:vAlign w:val="center"/>
          </w:tcPr>
          <w:p w14:paraId="510A0D92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vAlign w:val="center"/>
          </w:tcPr>
          <w:p w14:paraId="09B76CC3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7.07±0.1</w:t>
            </w:r>
            <w:r w:rsidR="00EB32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0</w:t>
            </w:r>
          </w:p>
        </w:tc>
        <w:tc>
          <w:tcPr>
            <w:tcW w:w="776" w:type="pct"/>
            <w:vAlign w:val="center"/>
          </w:tcPr>
          <w:p w14:paraId="5CD43CB2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7.26</w:t>
            </w:r>
          </w:p>
        </w:tc>
        <w:tc>
          <w:tcPr>
            <w:tcW w:w="776" w:type="pct"/>
            <w:vAlign w:val="center"/>
          </w:tcPr>
          <w:p w14:paraId="552959EC" w14:textId="77777777" w:rsidR="000D40F8" w:rsidRPr="0015735F" w:rsidRDefault="000D40F8" w:rsidP="003419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97.</w:t>
            </w:r>
            <w:r w:rsidR="003419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4</w:t>
            </w:r>
          </w:p>
        </w:tc>
        <w:tc>
          <w:tcPr>
            <w:tcW w:w="516" w:type="pct"/>
            <w:gridSpan w:val="2"/>
            <w:vAlign w:val="center"/>
          </w:tcPr>
          <w:p w14:paraId="2E6B83BC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5.69</w:t>
            </w:r>
          </w:p>
        </w:tc>
      </w:tr>
      <w:tr w:rsidR="0020694E" w:rsidRPr="0015735F" w14:paraId="7E08D3BC" w14:textId="77777777" w:rsidTr="0020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44" w:type="pct"/>
            <w:tcBorders>
              <w:bottom w:val="single" w:sz="4" w:space="0" w:color="auto"/>
            </w:tcBorders>
            <w:vAlign w:val="center"/>
          </w:tcPr>
          <w:p w14:paraId="1B46A432" w14:textId="77777777" w:rsidR="000D40F8" w:rsidRPr="0015735F" w:rsidRDefault="000D40F8" w:rsidP="0020694E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Poultry feed LGC 717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0015DAA0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4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6170D209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35.1±5.72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4036A007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31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0AA5FE38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03.1</w:t>
            </w:r>
          </w:p>
        </w:tc>
        <w:tc>
          <w:tcPr>
            <w:tcW w:w="516" w:type="pct"/>
            <w:gridSpan w:val="2"/>
            <w:tcBorders>
              <w:bottom w:val="single" w:sz="4" w:space="0" w:color="auto"/>
            </w:tcBorders>
            <w:vAlign w:val="center"/>
          </w:tcPr>
          <w:p w14:paraId="1D165D5F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8.46</w:t>
            </w:r>
          </w:p>
        </w:tc>
      </w:tr>
      <w:tr w:rsidR="000D40F8" w:rsidRPr="0015735F" w14:paraId="61187605" w14:textId="77777777" w:rsidTr="0020694E">
        <w:trPr>
          <w:trHeight w:val="707"/>
        </w:trPr>
        <w:tc>
          <w:tcPr>
            <w:tcW w:w="1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FC56A" w14:textId="77777777" w:rsidR="000D40F8" w:rsidRPr="000D40F8" w:rsidRDefault="000D40F8" w:rsidP="0020694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sk-SK"/>
              </w:rPr>
              <w:t>FAAS, Cu mg/L, mg/kg DM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53F8F" w14:textId="77777777" w:rsidR="000D40F8" w:rsidRPr="000D40F8" w:rsidRDefault="000D40F8" w:rsidP="0020694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sk-SK"/>
              </w:rPr>
              <w:t>No.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438CE" w14:textId="77777777" w:rsidR="000D40F8" w:rsidRPr="000D40F8" w:rsidRDefault="000D40F8" w:rsidP="0020694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sk-SK"/>
              </w:rPr>
              <w:t>Mean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3E106" w14:textId="77777777" w:rsidR="000D40F8" w:rsidRPr="000D40F8" w:rsidRDefault="000D40F8" w:rsidP="0020694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sk-SK"/>
              </w:rPr>
              <w:t>True value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C60C5" w14:textId="77777777" w:rsidR="000D40F8" w:rsidRPr="000D40F8" w:rsidRDefault="000D40F8" w:rsidP="0020694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sk-SK"/>
              </w:rPr>
              <w:t>Recovery %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94B3E" w14:textId="77777777" w:rsidR="000D40F8" w:rsidRPr="000D40F8" w:rsidRDefault="000D40F8" w:rsidP="0020694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sk-SK"/>
              </w:rPr>
              <w:t>RSD %</w:t>
            </w:r>
          </w:p>
        </w:tc>
      </w:tr>
      <w:tr w:rsidR="0020694E" w:rsidRPr="0015735F" w14:paraId="61E326E0" w14:textId="77777777" w:rsidTr="0020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44" w:type="pct"/>
            <w:tcBorders>
              <w:top w:val="single" w:sz="4" w:space="0" w:color="auto"/>
            </w:tcBorders>
            <w:vAlign w:val="center"/>
          </w:tcPr>
          <w:p w14:paraId="02747842" w14:textId="77777777" w:rsidR="000D40F8" w:rsidRPr="0015735F" w:rsidRDefault="000D40F8" w:rsidP="002069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 xml:space="preserve">Plasma </w:t>
            </w:r>
            <w:proofErr w:type="spellStart"/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ClinCheck</w:t>
            </w:r>
            <w:proofErr w:type="spellEnd"/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, Level II, µg/L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493638AB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4028D6E8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.2±0.03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14:paraId="79C96A81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.22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14:paraId="3F07CA1A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99.7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</w:tcBorders>
            <w:vAlign w:val="center"/>
          </w:tcPr>
          <w:p w14:paraId="28E12F5F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8.96</w:t>
            </w:r>
          </w:p>
        </w:tc>
      </w:tr>
      <w:tr w:rsidR="000D40F8" w:rsidRPr="0015735F" w14:paraId="65500D53" w14:textId="77777777" w:rsidTr="0020694E">
        <w:trPr>
          <w:trHeight w:val="454"/>
        </w:trPr>
        <w:tc>
          <w:tcPr>
            <w:tcW w:w="1844" w:type="pct"/>
            <w:vAlign w:val="center"/>
          </w:tcPr>
          <w:p w14:paraId="625757A2" w14:textId="77777777" w:rsidR="000D40F8" w:rsidRPr="0015735F" w:rsidRDefault="000D40F8" w:rsidP="002069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Bovine muscle ERM-BB184</w:t>
            </w:r>
          </w:p>
        </w:tc>
        <w:tc>
          <w:tcPr>
            <w:tcW w:w="372" w:type="pct"/>
            <w:vAlign w:val="center"/>
          </w:tcPr>
          <w:p w14:paraId="4BC9D025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vAlign w:val="center"/>
          </w:tcPr>
          <w:p w14:paraId="184303AB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2.48±0.21</w:t>
            </w:r>
          </w:p>
        </w:tc>
        <w:tc>
          <w:tcPr>
            <w:tcW w:w="776" w:type="pct"/>
            <w:vAlign w:val="center"/>
          </w:tcPr>
          <w:p w14:paraId="5DF083FF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2.31</w:t>
            </w:r>
          </w:p>
        </w:tc>
        <w:tc>
          <w:tcPr>
            <w:tcW w:w="776" w:type="pct"/>
            <w:vAlign w:val="center"/>
          </w:tcPr>
          <w:p w14:paraId="6F04B569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04.0</w:t>
            </w:r>
          </w:p>
        </w:tc>
        <w:tc>
          <w:tcPr>
            <w:tcW w:w="516" w:type="pct"/>
            <w:gridSpan w:val="2"/>
            <w:vAlign w:val="center"/>
          </w:tcPr>
          <w:p w14:paraId="22B06CF1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33.13</w:t>
            </w:r>
          </w:p>
        </w:tc>
      </w:tr>
      <w:tr w:rsidR="0020694E" w:rsidRPr="0015735F" w14:paraId="1A8E6570" w14:textId="77777777" w:rsidTr="0020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44" w:type="pct"/>
            <w:vAlign w:val="center"/>
          </w:tcPr>
          <w:p w14:paraId="4B1C16B2" w14:textId="77777777" w:rsidR="000D40F8" w:rsidRPr="0015735F" w:rsidRDefault="000D40F8" w:rsidP="002069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Bovine liver BCR-185R</w:t>
            </w:r>
          </w:p>
        </w:tc>
        <w:tc>
          <w:tcPr>
            <w:tcW w:w="372" w:type="pct"/>
            <w:vAlign w:val="center"/>
          </w:tcPr>
          <w:p w14:paraId="0F9F99F0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vAlign w:val="center"/>
          </w:tcPr>
          <w:p w14:paraId="78E1358B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267.8±2.2</w:t>
            </w:r>
            <w:r w:rsidR="003419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0</w:t>
            </w:r>
          </w:p>
        </w:tc>
        <w:tc>
          <w:tcPr>
            <w:tcW w:w="776" w:type="pct"/>
            <w:vAlign w:val="center"/>
          </w:tcPr>
          <w:p w14:paraId="72D01FE3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277</w:t>
            </w:r>
          </w:p>
        </w:tc>
        <w:tc>
          <w:tcPr>
            <w:tcW w:w="776" w:type="pct"/>
            <w:vAlign w:val="center"/>
          </w:tcPr>
          <w:p w14:paraId="35643430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97.4</w:t>
            </w:r>
          </w:p>
        </w:tc>
        <w:tc>
          <w:tcPr>
            <w:tcW w:w="516" w:type="pct"/>
            <w:gridSpan w:val="2"/>
            <w:vAlign w:val="center"/>
          </w:tcPr>
          <w:p w14:paraId="6032DE7E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3.24</w:t>
            </w:r>
          </w:p>
        </w:tc>
      </w:tr>
      <w:tr w:rsidR="000D40F8" w:rsidRPr="0015735F" w14:paraId="5F5D155D" w14:textId="77777777" w:rsidTr="0020694E">
        <w:trPr>
          <w:trHeight w:val="454"/>
        </w:trPr>
        <w:tc>
          <w:tcPr>
            <w:tcW w:w="1844" w:type="pct"/>
            <w:vAlign w:val="center"/>
          </w:tcPr>
          <w:p w14:paraId="63D62F1C" w14:textId="77777777" w:rsidR="000D40F8" w:rsidRPr="0015735F" w:rsidRDefault="000D40F8" w:rsidP="0020694E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Pig kidney ERM-BB186</w:t>
            </w:r>
          </w:p>
        </w:tc>
        <w:tc>
          <w:tcPr>
            <w:tcW w:w="372" w:type="pct"/>
            <w:vAlign w:val="center"/>
          </w:tcPr>
          <w:p w14:paraId="2ADA3292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vAlign w:val="center"/>
          </w:tcPr>
          <w:p w14:paraId="0FD2C603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35.7±0.25</w:t>
            </w:r>
          </w:p>
        </w:tc>
        <w:tc>
          <w:tcPr>
            <w:tcW w:w="776" w:type="pct"/>
            <w:vAlign w:val="center"/>
          </w:tcPr>
          <w:p w14:paraId="240312B2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36.5</w:t>
            </w:r>
          </w:p>
        </w:tc>
        <w:tc>
          <w:tcPr>
            <w:tcW w:w="776" w:type="pct"/>
            <w:vAlign w:val="center"/>
          </w:tcPr>
          <w:p w14:paraId="24F0F395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97.8</w:t>
            </w:r>
          </w:p>
        </w:tc>
        <w:tc>
          <w:tcPr>
            <w:tcW w:w="516" w:type="pct"/>
            <w:gridSpan w:val="2"/>
            <w:vAlign w:val="center"/>
          </w:tcPr>
          <w:p w14:paraId="4ABD6874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2.76</w:t>
            </w:r>
          </w:p>
        </w:tc>
      </w:tr>
      <w:tr w:rsidR="000D40F8" w:rsidRPr="0015735F" w14:paraId="17866BE7" w14:textId="77777777" w:rsidTr="0020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44" w:type="pct"/>
            <w:tcBorders>
              <w:bottom w:val="single" w:sz="4" w:space="0" w:color="auto"/>
            </w:tcBorders>
            <w:vAlign w:val="center"/>
          </w:tcPr>
          <w:p w14:paraId="110967DB" w14:textId="77777777" w:rsidR="000D40F8" w:rsidRPr="0015735F" w:rsidRDefault="000D40F8" w:rsidP="0020694E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Wheat NCS ZC7303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30E1F295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3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6724168B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2.41±0.11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6E81B938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2.4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01AB9AAD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00.2</w:t>
            </w:r>
          </w:p>
        </w:tc>
        <w:tc>
          <w:tcPr>
            <w:tcW w:w="516" w:type="pct"/>
            <w:gridSpan w:val="2"/>
            <w:tcBorders>
              <w:bottom w:val="single" w:sz="4" w:space="0" w:color="auto"/>
            </w:tcBorders>
            <w:vAlign w:val="center"/>
          </w:tcPr>
          <w:p w14:paraId="2F597FBE" w14:textId="77777777" w:rsidR="000D40F8" w:rsidRPr="0015735F" w:rsidRDefault="000D40F8" w:rsidP="002069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9.50</w:t>
            </w:r>
          </w:p>
        </w:tc>
      </w:tr>
      <w:tr w:rsidR="000D40F8" w:rsidRPr="0015735F" w14:paraId="3494A442" w14:textId="77777777" w:rsidTr="00C96747">
        <w:trPr>
          <w:trHeight w:val="595"/>
        </w:trPr>
        <w:tc>
          <w:tcPr>
            <w:tcW w:w="1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6392A" w14:textId="77777777" w:rsidR="000D40F8" w:rsidRPr="000D40F8" w:rsidRDefault="000D40F8" w:rsidP="00C967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sk-SK"/>
              </w:rPr>
              <w:t>FAAS, Fe mg/L, mg/kg DM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BB53C" w14:textId="77777777" w:rsidR="000D40F8" w:rsidRPr="000D40F8" w:rsidRDefault="000D40F8" w:rsidP="00C9674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sk-SK"/>
              </w:rPr>
              <w:t>No.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48261" w14:textId="77777777" w:rsidR="000D40F8" w:rsidRPr="000D40F8" w:rsidRDefault="000D40F8" w:rsidP="00C9674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sk-SK"/>
              </w:rPr>
              <w:t>Mean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ABD4C" w14:textId="77777777" w:rsidR="000D40F8" w:rsidRPr="000D40F8" w:rsidRDefault="000D40F8" w:rsidP="00C9674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sk-SK"/>
              </w:rPr>
              <w:t>True value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CE253" w14:textId="77777777" w:rsidR="000D40F8" w:rsidRPr="000D40F8" w:rsidRDefault="000D40F8" w:rsidP="00C9674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sk-SK"/>
              </w:rPr>
              <w:t>Recovery %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3828F" w14:textId="77777777" w:rsidR="000D40F8" w:rsidRPr="000D40F8" w:rsidRDefault="000D40F8" w:rsidP="00C9674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k-SK"/>
              </w:rPr>
            </w:pPr>
            <w:r w:rsidRPr="000D40F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sk-SK"/>
              </w:rPr>
              <w:t>RSD %</w:t>
            </w:r>
          </w:p>
        </w:tc>
      </w:tr>
      <w:tr w:rsidR="000D40F8" w:rsidRPr="0015735F" w14:paraId="186BA1C3" w14:textId="77777777" w:rsidTr="00C96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44" w:type="pct"/>
            <w:tcBorders>
              <w:top w:val="single" w:sz="4" w:space="0" w:color="auto"/>
            </w:tcBorders>
            <w:vAlign w:val="center"/>
          </w:tcPr>
          <w:p w14:paraId="456E38A4" w14:textId="77777777" w:rsidR="000D40F8" w:rsidRPr="0015735F" w:rsidRDefault="000D40F8" w:rsidP="00C9674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 xml:space="preserve">Plasma </w:t>
            </w:r>
            <w:proofErr w:type="spellStart"/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ClinCheck</w:t>
            </w:r>
            <w:proofErr w:type="spellEnd"/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, Level II, mg/L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307FBC0D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2F5E1BB6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1.17±0.02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14:paraId="4859D88D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1.11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14:paraId="39D58558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105.4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</w:tcBorders>
            <w:vAlign w:val="center"/>
          </w:tcPr>
          <w:p w14:paraId="4F695EEE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5.7</w:t>
            </w:r>
            <w:r w:rsidR="003419E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0</w:t>
            </w:r>
          </w:p>
        </w:tc>
      </w:tr>
      <w:tr w:rsidR="000D40F8" w:rsidRPr="0015735F" w14:paraId="1B0B78F4" w14:textId="77777777" w:rsidTr="00C96747">
        <w:trPr>
          <w:trHeight w:val="454"/>
        </w:trPr>
        <w:tc>
          <w:tcPr>
            <w:tcW w:w="1844" w:type="pct"/>
            <w:vAlign w:val="center"/>
          </w:tcPr>
          <w:p w14:paraId="74296C63" w14:textId="77777777" w:rsidR="000D40F8" w:rsidRPr="0015735F" w:rsidRDefault="000D40F8" w:rsidP="00C9674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Bovine muscle ERM-BB184</w:t>
            </w:r>
          </w:p>
        </w:tc>
        <w:tc>
          <w:tcPr>
            <w:tcW w:w="372" w:type="pct"/>
            <w:vAlign w:val="center"/>
          </w:tcPr>
          <w:p w14:paraId="742FF4CB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vAlign w:val="center"/>
          </w:tcPr>
          <w:p w14:paraId="6ECF0010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72.7±1.78</w:t>
            </w:r>
          </w:p>
        </w:tc>
        <w:tc>
          <w:tcPr>
            <w:tcW w:w="776" w:type="pct"/>
            <w:vAlign w:val="center"/>
          </w:tcPr>
          <w:p w14:paraId="16424A72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75</w:t>
            </w:r>
          </w:p>
        </w:tc>
        <w:tc>
          <w:tcPr>
            <w:tcW w:w="776" w:type="pct"/>
            <w:vAlign w:val="center"/>
          </w:tcPr>
          <w:p w14:paraId="082EA8CC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97.6</w:t>
            </w:r>
          </w:p>
        </w:tc>
        <w:tc>
          <w:tcPr>
            <w:tcW w:w="516" w:type="pct"/>
            <w:gridSpan w:val="2"/>
            <w:vAlign w:val="center"/>
          </w:tcPr>
          <w:p w14:paraId="010E4220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9.51</w:t>
            </w:r>
          </w:p>
        </w:tc>
      </w:tr>
      <w:tr w:rsidR="000D40F8" w:rsidRPr="0015735F" w14:paraId="5D951BC6" w14:textId="77777777" w:rsidTr="00C96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44" w:type="pct"/>
            <w:vAlign w:val="center"/>
          </w:tcPr>
          <w:p w14:paraId="222BEC61" w14:textId="77777777" w:rsidR="000D40F8" w:rsidRPr="0015735F" w:rsidRDefault="000D40F8" w:rsidP="00C9674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Pig kidney ERM-BB186</w:t>
            </w:r>
          </w:p>
        </w:tc>
        <w:tc>
          <w:tcPr>
            <w:tcW w:w="372" w:type="pct"/>
            <w:vAlign w:val="center"/>
          </w:tcPr>
          <w:p w14:paraId="0A180C03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15</w:t>
            </w:r>
          </w:p>
        </w:tc>
        <w:tc>
          <w:tcPr>
            <w:tcW w:w="716" w:type="pct"/>
            <w:vAlign w:val="center"/>
          </w:tcPr>
          <w:p w14:paraId="579184DA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247.9±3.1</w:t>
            </w:r>
            <w:r w:rsidR="00EB3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0</w:t>
            </w:r>
          </w:p>
        </w:tc>
        <w:tc>
          <w:tcPr>
            <w:tcW w:w="776" w:type="pct"/>
            <w:vAlign w:val="center"/>
          </w:tcPr>
          <w:p w14:paraId="04A27268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255</w:t>
            </w:r>
          </w:p>
        </w:tc>
        <w:tc>
          <w:tcPr>
            <w:tcW w:w="776" w:type="pct"/>
            <w:vAlign w:val="center"/>
          </w:tcPr>
          <w:p w14:paraId="670BBB6C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97.2</w:t>
            </w:r>
          </w:p>
        </w:tc>
        <w:tc>
          <w:tcPr>
            <w:tcW w:w="516" w:type="pct"/>
            <w:gridSpan w:val="2"/>
            <w:vAlign w:val="center"/>
          </w:tcPr>
          <w:p w14:paraId="48220E8D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11.8</w:t>
            </w:r>
            <w:r w:rsidR="003419E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sk-SK"/>
              </w:rPr>
              <w:t>0</w:t>
            </w:r>
          </w:p>
        </w:tc>
      </w:tr>
      <w:tr w:rsidR="000D40F8" w:rsidRPr="0015735F" w14:paraId="4BA11828" w14:textId="77777777" w:rsidTr="00C96747">
        <w:trPr>
          <w:trHeight w:val="454"/>
        </w:trPr>
        <w:tc>
          <w:tcPr>
            <w:tcW w:w="1844" w:type="pct"/>
            <w:tcBorders>
              <w:bottom w:val="single" w:sz="4" w:space="0" w:color="auto"/>
            </w:tcBorders>
            <w:vAlign w:val="center"/>
          </w:tcPr>
          <w:p w14:paraId="3C5771FE" w14:textId="77777777" w:rsidR="000D40F8" w:rsidRPr="0015735F" w:rsidRDefault="000D40F8" w:rsidP="00C96747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Poultry feed LGC 717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01BCE8CE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4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473BDDE8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41.6±4.7</w:t>
            </w:r>
            <w:r w:rsidR="00EB32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0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5EBCFA87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145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12E3F772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97.6</w:t>
            </w:r>
          </w:p>
        </w:tc>
        <w:tc>
          <w:tcPr>
            <w:tcW w:w="516" w:type="pct"/>
            <w:gridSpan w:val="2"/>
            <w:tcBorders>
              <w:bottom w:val="single" w:sz="4" w:space="0" w:color="auto"/>
            </w:tcBorders>
            <w:vAlign w:val="center"/>
          </w:tcPr>
          <w:p w14:paraId="4E988131" w14:textId="77777777" w:rsidR="000D40F8" w:rsidRPr="0015735F" w:rsidRDefault="000D40F8" w:rsidP="00C967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</w:pPr>
            <w:r w:rsidRPr="001573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sk-SK"/>
              </w:rPr>
              <w:t>6.61</w:t>
            </w:r>
          </w:p>
        </w:tc>
      </w:tr>
    </w:tbl>
    <w:p w14:paraId="7E288AD2" w14:textId="77777777" w:rsidR="00E85109" w:rsidRDefault="00E85109" w:rsidP="00051FD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34DD">
        <w:rPr>
          <w:rFonts w:ascii="Times New Roman" w:hAnsi="Times New Roman" w:cs="Times New Roman"/>
          <w:sz w:val="24"/>
          <w:szCs w:val="24"/>
          <w:lang w:val="en-US"/>
        </w:rPr>
        <w:lastRenderedPageBreak/>
        <w:t>No.</w:t>
      </w:r>
      <w:r w:rsidR="00051F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051F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834DD">
        <w:rPr>
          <w:rFonts w:ascii="Times New Roman" w:hAnsi="Times New Roman" w:cs="Times New Roman"/>
          <w:sz w:val="24"/>
          <w:szCs w:val="24"/>
          <w:lang w:val="en-US"/>
        </w:rPr>
        <w:t>number of a</w:t>
      </w:r>
      <w:r>
        <w:rPr>
          <w:rFonts w:ascii="Times New Roman" w:hAnsi="Times New Roman" w:cs="Times New Roman"/>
          <w:sz w:val="24"/>
          <w:szCs w:val="24"/>
          <w:lang w:val="en-US"/>
        </w:rPr>
        <w:t>nalyzed CRM samples, True value</w:t>
      </w:r>
      <w:r w:rsidR="00051F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051F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834DD">
        <w:rPr>
          <w:rFonts w:ascii="Times New Roman" w:hAnsi="Times New Roman" w:cs="Times New Roman"/>
          <w:sz w:val="24"/>
          <w:szCs w:val="24"/>
          <w:lang w:val="en-US"/>
        </w:rPr>
        <w:t>certified values of CR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34DD">
        <w:rPr>
          <w:rFonts w:ascii="Times New Roman" w:hAnsi="Times New Roman" w:cs="Times New Roman"/>
          <w:sz w:val="24"/>
          <w:szCs w:val="24"/>
          <w:lang w:val="en-US"/>
        </w:rPr>
        <w:t>FAAS</w:t>
      </w:r>
      <w:r w:rsidR="00051F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051F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834DD">
        <w:rPr>
          <w:rFonts w:ascii="Times New Roman" w:hAnsi="Times New Roman" w:cs="Times New Roman"/>
          <w:sz w:val="24"/>
          <w:szCs w:val="24"/>
          <w:lang w:val="en-US"/>
        </w:rPr>
        <w:t xml:space="preserve">flame </w:t>
      </w:r>
      <w:r>
        <w:rPr>
          <w:rFonts w:ascii="Times New Roman" w:hAnsi="Times New Roman" w:cs="Times New Roman"/>
          <w:sz w:val="24"/>
          <w:szCs w:val="24"/>
          <w:lang w:val="en-US"/>
        </w:rPr>
        <w:t>atomic absorption method, ETAAS</w:t>
      </w:r>
      <w:r w:rsidR="00051F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051F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834DD">
        <w:rPr>
          <w:rFonts w:ascii="Times New Roman" w:hAnsi="Times New Roman" w:cs="Times New Roman"/>
          <w:sz w:val="24"/>
          <w:szCs w:val="24"/>
          <w:lang w:val="en-US"/>
        </w:rPr>
        <w:t>Electrothermal atomic absorption method</w:t>
      </w:r>
      <w:r>
        <w:rPr>
          <w:rFonts w:ascii="Times New Roman" w:hAnsi="Times New Roman" w:cs="Times New Roman"/>
          <w:sz w:val="24"/>
          <w:szCs w:val="24"/>
          <w:lang w:val="en-US"/>
        </w:rPr>
        <w:t>. The a</w:t>
      </w:r>
      <w:r w:rsidRPr="008834DD">
        <w:rPr>
          <w:rFonts w:ascii="Times New Roman" w:hAnsi="Times New Roman" w:cs="Times New Roman"/>
          <w:sz w:val="24"/>
          <w:szCs w:val="24"/>
          <w:lang w:val="en-US"/>
        </w:rPr>
        <w:t>ccuracy of the analytical methods w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8834DD">
        <w:rPr>
          <w:rFonts w:ascii="Times New Roman" w:hAnsi="Times New Roman" w:cs="Times New Roman"/>
          <w:sz w:val="24"/>
          <w:szCs w:val="24"/>
          <w:lang w:val="en-US"/>
        </w:rPr>
        <w:t xml:space="preserve"> determined by calculating recoveries (</w:t>
      </w:r>
      <w:r w:rsidR="00CA6CAF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834DD">
        <w:rPr>
          <w:rFonts w:ascii="Times New Roman" w:hAnsi="Times New Roman" w:cs="Times New Roman"/>
          <w:sz w:val="24"/>
          <w:szCs w:val="24"/>
          <w:lang w:val="en-US"/>
        </w:rPr>
        <w:t>ecovery, %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</w:t>
      </w:r>
      <w:r w:rsidRPr="008834DD">
        <w:rPr>
          <w:rFonts w:ascii="Times New Roman" w:hAnsi="Times New Roman" w:cs="Times New Roman"/>
          <w:sz w:val="24"/>
          <w:szCs w:val="24"/>
          <w:lang w:val="en-US"/>
        </w:rPr>
        <w:t>recision of the analytical methods w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8834DD">
        <w:rPr>
          <w:rFonts w:ascii="Times New Roman" w:hAnsi="Times New Roman" w:cs="Times New Roman"/>
          <w:sz w:val="24"/>
          <w:szCs w:val="24"/>
          <w:lang w:val="en-US"/>
        </w:rPr>
        <w:t xml:space="preserve"> determined 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8834DD">
        <w:rPr>
          <w:rFonts w:ascii="Times New Roman" w:hAnsi="Times New Roman" w:cs="Times New Roman"/>
          <w:sz w:val="24"/>
          <w:szCs w:val="24"/>
          <w:lang w:val="en-US"/>
        </w:rPr>
        <w:t xml:space="preserve"> Relative Standard Deviation (RSD, %). Data presen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Pr="008834DD">
        <w:rPr>
          <w:rFonts w:ascii="Times New Roman" w:hAnsi="Times New Roman" w:cs="Times New Roman"/>
          <w:sz w:val="24"/>
          <w:szCs w:val="24"/>
          <w:lang w:val="en-US"/>
        </w:rPr>
        <w:t>mea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34DD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34DD">
        <w:rPr>
          <w:rFonts w:ascii="Times New Roman" w:hAnsi="Times New Roman" w:cs="Times New Roman"/>
          <w:sz w:val="24"/>
          <w:szCs w:val="24"/>
          <w:lang w:val="en-US"/>
        </w:rPr>
        <w:t>SEM.</w:t>
      </w:r>
    </w:p>
    <w:p w14:paraId="7462A7C0" w14:textId="77777777" w:rsidR="006A3C4F" w:rsidRPr="0015735F" w:rsidRDefault="007064C2" w:rsidP="002E356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5735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>ClinCheck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 xml:space="preserve">: Control of lyophilized human plasma (Recipe, Munich, Germany). </w:t>
      </w:r>
      <w:r w:rsidR="0016088C" w:rsidRPr="0015735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>Bovine liver BCR-185R</w:t>
      </w:r>
      <w:r w:rsidR="0016088C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 xml:space="preserve">, </w:t>
      </w:r>
      <w:r w:rsidR="0016088C" w:rsidRPr="0015735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>Bovine muscle ERM-BB184</w:t>
      </w:r>
      <w:r w:rsidR="0016088C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 xml:space="preserve">, </w:t>
      </w:r>
      <w:r w:rsidR="0016088C" w:rsidRPr="0015735F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sk-SK"/>
        </w:rPr>
        <w:t>Pig kidney ERM-BB186</w:t>
      </w:r>
      <w:r w:rsidR="0016088C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sk-SK"/>
        </w:rPr>
        <w:t xml:space="preserve">: Institute for Reference Materials and Measurements (IRMM, </w:t>
      </w:r>
      <w:proofErr w:type="spellStart"/>
      <w:r w:rsidR="0016088C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sk-SK"/>
        </w:rPr>
        <w:t>Geel</w:t>
      </w:r>
      <w:proofErr w:type="spellEnd"/>
      <w:r w:rsidR="0016088C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sk-SK"/>
        </w:rPr>
        <w:t>, Belgium).</w:t>
      </w:r>
      <w:r w:rsidR="002E356F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sk-SK"/>
        </w:rPr>
        <w:t xml:space="preserve"> </w:t>
      </w:r>
      <w:r w:rsidR="006B0D8B" w:rsidRPr="0015735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>Poultry feed LGC 7173</w:t>
      </w:r>
      <w:r w:rsidR="002E356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>: United Kingdom Accreditation Service</w:t>
      </w:r>
      <w:r w:rsidR="006B0D8B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 xml:space="preserve"> (</w:t>
      </w:r>
      <w:r w:rsidR="002E356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 xml:space="preserve">UKAS Reference Materials, </w:t>
      </w:r>
      <w:r w:rsidR="006B0D8B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>UK)</w:t>
      </w:r>
      <w:r w:rsidR="002E356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 xml:space="preserve">. </w:t>
      </w:r>
      <w:r w:rsidR="006B0D8B" w:rsidRPr="0015735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>Wheat NCS ZC73030</w:t>
      </w:r>
      <w:r w:rsidR="002E356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 xml:space="preserve">: </w:t>
      </w:r>
      <w:r w:rsidR="006B0D8B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>China National Analysis Centre</w:t>
      </w:r>
      <w:r w:rsidR="002E356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 xml:space="preserve"> (</w:t>
      </w:r>
      <w:r w:rsidR="006B0D8B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sk-SK"/>
        </w:rPr>
        <w:t>Beijing, China).</w:t>
      </w:r>
    </w:p>
    <w:p w14:paraId="07CA6E8F" w14:textId="77777777" w:rsidR="006A3C4F" w:rsidRPr="0015735F" w:rsidRDefault="006A3C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001686" w14:textId="77777777" w:rsidR="00456A7D" w:rsidRPr="0015735F" w:rsidRDefault="00456A7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56A7D" w:rsidRPr="001573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tjA0NbQwMLI0NzZW0lEKTi0uzszPAykwrgUAfYo56iwAAAA="/>
  </w:docVars>
  <w:rsids>
    <w:rsidRoot w:val="006A3C4F"/>
    <w:rsid w:val="00051FD8"/>
    <w:rsid w:val="000D40F8"/>
    <w:rsid w:val="000E00A2"/>
    <w:rsid w:val="0015735F"/>
    <w:rsid w:val="0016088C"/>
    <w:rsid w:val="001F62B0"/>
    <w:rsid w:val="0020694E"/>
    <w:rsid w:val="002108E1"/>
    <w:rsid w:val="0023397E"/>
    <w:rsid w:val="00237A44"/>
    <w:rsid w:val="002678CE"/>
    <w:rsid w:val="002E356F"/>
    <w:rsid w:val="003055E8"/>
    <w:rsid w:val="003419ED"/>
    <w:rsid w:val="0038642C"/>
    <w:rsid w:val="00391EBA"/>
    <w:rsid w:val="004260F4"/>
    <w:rsid w:val="00443BD3"/>
    <w:rsid w:val="00456A7D"/>
    <w:rsid w:val="00531D9B"/>
    <w:rsid w:val="005522C8"/>
    <w:rsid w:val="005B5BEA"/>
    <w:rsid w:val="00604A6F"/>
    <w:rsid w:val="00691617"/>
    <w:rsid w:val="006A3C4F"/>
    <w:rsid w:val="006B0D8B"/>
    <w:rsid w:val="006C1721"/>
    <w:rsid w:val="007064C2"/>
    <w:rsid w:val="00714C38"/>
    <w:rsid w:val="00766FBC"/>
    <w:rsid w:val="00882974"/>
    <w:rsid w:val="008B412C"/>
    <w:rsid w:val="008C4861"/>
    <w:rsid w:val="00900490"/>
    <w:rsid w:val="00A66BD0"/>
    <w:rsid w:val="00AD5A95"/>
    <w:rsid w:val="00AF2993"/>
    <w:rsid w:val="00AF6301"/>
    <w:rsid w:val="00B00CD9"/>
    <w:rsid w:val="00BF44DE"/>
    <w:rsid w:val="00C50CB9"/>
    <w:rsid w:val="00C96747"/>
    <w:rsid w:val="00CA6CAF"/>
    <w:rsid w:val="00E02123"/>
    <w:rsid w:val="00E243C2"/>
    <w:rsid w:val="00E85109"/>
    <w:rsid w:val="00EB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3D60A"/>
  <w15:docId w15:val="{F9F78187-631B-4F8A-9D27-438C9EFF3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Obyajntabuka41">
    <w:name w:val="Obyčajná tabuľka 41"/>
    <w:basedOn w:val="Normlnatabuka"/>
    <w:uiPriority w:val="44"/>
    <w:rsid w:val="002339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ukasozoznamom6farebn1">
    <w:name w:val="Tabuľka so zoznamom 6 – farebná1"/>
    <w:basedOn w:val="Normlnatabuka"/>
    <w:uiPriority w:val="51"/>
    <w:rsid w:val="002339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ukasozoznamom6farebnzvraznenie31">
    <w:name w:val="Tabuľka so zoznamom 6 – farebná – zvýraznenie 31"/>
    <w:basedOn w:val="Normlnatabuka"/>
    <w:uiPriority w:val="51"/>
    <w:rsid w:val="0023397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lnywebov">
    <w:name w:val="Normal (Web)"/>
    <w:basedOn w:val="Normlny"/>
    <w:uiPriority w:val="99"/>
    <w:semiHidden/>
    <w:unhideWhenUsed/>
    <w:rsid w:val="00552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VSSAV</Company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ba</dc:creator>
  <cp:lastModifiedBy>Klaudia</cp:lastModifiedBy>
  <cp:revision>37</cp:revision>
  <cp:lastPrinted>2021-09-17T11:49:00Z</cp:lastPrinted>
  <dcterms:created xsi:type="dcterms:W3CDTF">2021-09-16T19:49:00Z</dcterms:created>
  <dcterms:modified xsi:type="dcterms:W3CDTF">2021-09-17T11:49:00Z</dcterms:modified>
</cp:coreProperties>
</file>